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C1A" w:rsidRPr="005F1143" w:rsidRDefault="00D32C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F0DFC" w:rsidRPr="005F1143" w:rsidRDefault="00B37ED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F1143">
        <w:rPr>
          <w:rFonts w:ascii="Times New Roman" w:hAnsi="Times New Roman" w:cs="Times New Roman"/>
          <w:b/>
          <w:sz w:val="24"/>
          <w:szCs w:val="24"/>
        </w:rPr>
        <w:t>S7 Table</w:t>
      </w:r>
      <w:r w:rsidR="00DA584F" w:rsidRPr="005F114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A584F" w:rsidRPr="005F1143">
        <w:rPr>
          <w:rFonts w:ascii="Times New Roman" w:hAnsi="Times New Roman" w:cs="Times New Roman"/>
          <w:b/>
          <w:sz w:val="24"/>
          <w:szCs w:val="24"/>
        </w:rPr>
        <w:t xml:space="preserve"> Genes </w:t>
      </w:r>
      <w:r w:rsidR="00AF0C2A">
        <w:rPr>
          <w:rFonts w:ascii="Times New Roman" w:hAnsi="Times New Roman" w:cs="Times New Roman"/>
          <w:b/>
          <w:sz w:val="24"/>
          <w:szCs w:val="24"/>
        </w:rPr>
        <w:t>up-regulated</w:t>
      </w:r>
      <w:r w:rsidRPr="005F1143">
        <w:rPr>
          <w:rFonts w:ascii="Times New Roman" w:hAnsi="Times New Roman" w:cs="Times New Roman"/>
          <w:b/>
          <w:sz w:val="24"/>
          <w:szCs w:val="24"/>
        </w:rPr>
        <w:t xml:space="preserve"> by CP in the presence of Z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848"/>
        <w:gridCol w:w="1016"/>
        <w:gridCol w:w="891"/>
        <w:gridCol w:w="2536"/>
        <w:gridCol w:w="2591"/>
      </w:tblGrid>
      <w:tr w:rsidR="00B158E9" w:rsidRPr="005F1143" w:rsidTr="00B158E9">
        <w:tc>
          <w:tcPr>
            <w:tcW w:w="1795" w:type="dxa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018" w:type="dxa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087" w:type="dxa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974" w:type="dxa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740" w:type="dxa"/>
          </w:tcPr>
          <w:p w:rsidR="00B158E9" w:rsidRPr="005F1143" w:rsidRDefault="00B158E9" w:rsidP="00EF76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eR binding </w:t>
            </w:r>
            <w:r w:rsidR="0005090B"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  <w:r w:rsidR="00EF760D"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5090B"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EF760D"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ence</w:t>
            </w:r>
            <w:r w:rsidR="005F114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962" w:type="dxa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b/>
                <w:sz w:val="24"/>
                <w:szCs w:val="24"/>
              </w:rPr>
              <w:t>Gene Product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370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40" w:type="dxa"/>
          </w:tcPr>
          <w:p w:rsidR="00B158E9" w:rsidRPr="005F1143" w:rsidRDefault="00B57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="00F12786"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a</w:t>
            </w:r>
            <w:r w:rsidR="00F12786"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 w:rsidP="00EF76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toxin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690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eS</w:t>
            </w:r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 histidine kinase SaeS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691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eR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regulator SaeR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692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eQ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EF76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S regulator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693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eP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5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EF76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eS regulator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0964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1740" w:type="dxa"/>
          </w:tcPr>
          <w:p w:rsidR="00B158E9" w:rsidRPr="005F1143" w:rsidRDefault="00EF76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015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aA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oxidase assembly protein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016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oE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heme</w:t>
            </w:r>
            <w:proofErr w:type="spellEnd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X farnesyltransferase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055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fb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740" w:type="dxa"/>
          </w:tcPr>
          <w:p w:rsidR="00B158E9" w:rsidRPr="005F1143" w:rsidRDefault="00B57C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-binding protein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056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740" w:type="dxa"/>
          </w:tcPr>
          <w:p w:rsidR="00B158E9" w:rsidRPr="005F1143" w:rsidRDefault="00606A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606A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inhibitor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058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740" w:type="dxa"/>
          </w:tcPr>
          <w:p w:rsidR="00B158E9" w:rsidRPr="005F1143" w:rsidRDefault="00606A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a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hemolysin precursor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1920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s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740" w:type="dxa"/>
          </w:tcPr>
          <w:p w:rsidR="00B158E9" w:rsidRPr="005F1143" w:rsidRDefault="00606A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  <w:p w:rsidR="007D6608" w:rsidRPr="005F1143" w:rsidRDefault="007D66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TA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aa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-inhibiting protein CHIPS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2078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-carboxyvinyltransferase</w:t>
            </w:r>
          </w:p>
        </w:tc>
      </w:tr>
      <w:tr w:rsidR="00B158E9" w:rsidRPr="005F1143" w:rsidTr="00B158E9">
        <w:tc>
          <w:tcPr>
            <w:tcW w:w="1795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SA300_2621</w:t>
            </w:r>
          </w:p>
        </w:tc>
        <w:tc>
          <w:tcPr>
            <w:tcW w:w="1018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74" w:type="dxa"/>
            <w:vAlign w:val="bottom"/>
          </w:tcPr>
          <w:p w:rsidR="00B158E9" w:rsidRPr="005F1143" w:rsidRDefault="00B158E9" w:rsidP="00DA5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740" w:type="dxa"/>
          </w:tcPr>
          <w:p w:rsidR="00B158E9" w:rsidRPr="005F1143" w:rsidRDefault="00F127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</w:t>
            </w: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cat</w:t>
            </w:r>
            <w:r w:rsidRPr="005F11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TTAA</w:t>
            </w:r>
            <w:proofErr w:type="spellEnd"/>
          </w:p>
        </w:tc>
        <w:tc>
          <w:tcPr>
            <w:tcW w:w="2962" w:type="dxa"/>
            <w:vAlign w:val="bottom"/>
          </w:tcPr>
          <w:p w:rsidR="00B158E9" w:rsidRPr="005F1143" w:rsidRDefault="00B158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</w:tr>
    </w:tbl>
    <w:p w:rsidR="004F0DFC" w:rsidRPr="005F1143" w:rsidRDefault="005F11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GTTAAN6GTTAA, N = any nucleotide</w:t>
      </w:r>
    </w:p>
    <w:sectPr w:rsidR="004F0DFC" w:rsidRPr="005F1143" w:rsidSect="005F1143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DFC"/>
    <w:rsid w:val="0005090B"/>
    <w:rsid w:val="004F0DFC"/>
    <w:rsid w:val="00547476"/>
    <w:rsid w:val="005F1143"/>
    <w:rsid w:val="00606A1B"/>
    <w:rsid w:val="007D6608"/>
    <w:rsid w:val="008D5A9A"/>
    <w:rsid w:val="00AF0C2A"/>
    <w:rsid w:val="00B158E9"/>
    <w:rsid w:val="00B37ED7"/>
    <w:rsid w:val="00B57C42"/>
    <w:rsid w:val="00D32C1A"/>
    <w:rsid w:val="00DA584F"/>
    <w:rsid w:val="00EF760D"/>
    <w:rsid w:val="00F1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5</cp:revision>
  <dcterms:created xsi:type="dcterms:W3CDTF">2015-05-13T18:43:00Z</dcterms:created>
  <dcterms:modified xsi:type="dcterms:W3CDTF">2015-05-17T01:02:00Z</dcterms:modified>
</cp:coreProperties>
</file>